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8834DB" w14:textId="77777777" w:rsidR="00AE6F4B" w:rsidRPr="00AE6F4B" w:rsidRDefault="00AE6F4B" w:rsidP="00AE6F4B">
      <w:pPr>
        <w:ind w:left="572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a-DK"/>
          <w14:ligatures w14:val="none"/>
        </w:rPr>
      </w:pPr>
      <w:r w:rsidRPr="00AE6F4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a-DK"/>
          <w14:ligatures w14:val="none"/>
        </w:rPr>
        <w:t>PRIOR Checklist  </w:t>
      </w:r>
    </w:p>
    <w:p w14:paraId="1160BCA8" w14:textId="77777777" w:rsidR="00AE6F4B" w:rsidRPr="00011DBF" w:rsidRDefault="00AE6F4B" w:rsidP="00AE6F4B">
      <w:pPr>
        <w:spacing w:before="135"/>
        <w:ind w:left="576" w:right="238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a-DK"/>
          <w14:ligatures w14:val="none"/>
        </w:rPr>
      </w:pPr>
      <w:r w:rsidRPr="00AE6F4B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a-DK"/>
          <w14:ligatures w14:val="none"/>
        </w:rPr>
        <w:t xml:space="preserve">(Gates M, Gates A, Pieper D, et al. Reporting guideline for overviews of reviews of healthcare interventions:  development of the PRIOR statement. </w:t>
      </w:r>
      <w:r w:rsidRPr="00011DBF">
        <w:rPr>
          <w:rFonts w:ascii="Times New Roman" w:eastAsia="Times New Roman" w:hAnsi="Times New Roman" w:cs="Times New Roman"/>
          <w:b/>
          <w:bCs/>
          <w:i/>
          <w:iCs/>
          <w:color w:val="000000"/>
          <w:kern w:val="0"/>
          <w:sz w:val="20"/>
          <w:szCs w:val="20"/>
          <w:lang w:val="en-US" w:eastAsia="da-DK"/>
          <w14:ligatures w14:val="none"/>
        </w:rPr>
        <w:t xml:space="preserve">BMJ </w:t>
      </w:r>
      <w:r w:rsidRPr="00011DB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a-DK"/>
          <w14:ligatures w14:val="none"/>
        </w:rPr>
        <w:t>2022;</w:t>
      </w:r>
      <w:proofErr w:type="gramStart"/>
      <w:r w:rsidRPr="00011DB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a-DK"/>
          <w14:ligatures w14:val="none"/>
        </w:rPr>
        <w:t>378:e</w:t>
      </w:r>
      <w:proofErr w:type="gramEnd"/>
      <w:r w:rsidRPr="00011DBF">
        <w:rPr>
          <w:rFonts w:ascii="Times New Roman" w:eastAsia="Times New Roman" w:hAnsi="Times New Roman" w:cs="Times New Roman"/>
          <w:b/>
          <w:bCs/>
          <w:color w:val="000000"/>
          <w:kern w:val="0"/>
          <w:sz w:val="20"/>
          <w:szCs w:val="20"/>
          <w:lang w:val="en-US" w:eastAsia="da-DK"/>
          <w14:ligatures w14:val="none"/>
        </w:rPr>
        <w:t>070849. doi:10.1136/bmj-2022-070849.) 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51"/>
        <w:gridCol w:w="587"/>
        <w:gridCol w:w="4898"/>
        <w:gridCol w:w="2016"/>
      </w:tblGrid>
      <w:tr w:rsidR="00AE6F4B" w:rsidRPr="00AE6F4B" w14:paraId="3663F34C" w14:textId="77777777" w:rsidTr="00AE6F4B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323FB0" w14:textId="77777777" w:rsidR="00AE6F4B" w:rsidRPr="00AE6F4B" w:rsidRDefault="00AE6F4B" w:rsidP="00AE6F4B">
            <w:pPr>
              <w:ind w:left="1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Section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  <w:p w14:paraId="6DC227CA" w14:textId="77777777" w:rsidR="00AE6F4B" w:rsidRPr="00AE6F4B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Topi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7D5CF4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#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63DE20" w14:textId="77777777" w:rsidR="00AE6F4B" w:rsidRPr="00AE6F4B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Ite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4D312B" w14:textId="77777777" w:rsidR="00AE6F4B" w:rsidRPr="00AE6F4B" w:rsidRDefault="00AE6F4B" w:rsidP="00011DBF">
            <w:pPr>
              <w:ind w:left="117" w:right="53" w:hanging="4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gramStart"/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 xml:space="preserve">Location </w:t>
            </w: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reported</w:t>
            </w:r>
            <w:proofErr w:type="spellEnd"/>
            <w:proofErr w:type="gramEnd"/>
          </w:p>
        </w:tc>
      </w:tr>
      <w:tr w:rsidR="00AE6F4B" w:rsidRPr="00AE6F4B" w14:paraId="7FE309D5" w14:textId="77777777" w:rsidTr="00AE6F4B">
        <w:trPr>
          <w:trHeight w:val="2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79870E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2F2F2"/>
                <w:lang w:eastAsia="da-DK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3EE4F9" w14:textId="77777777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AE6F4B" w:rsidRPr="00AE6F4B" w14:paraId="266D70F5" w14:textId="77777777" w:rsidTr="00AE6F4B">
        <w:trPr>
          <w:trHeight w:val="24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D275D" w14:textId="77777777" w:rsidR="00AE6F4B" w:rsidRPr="00AE6F4B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Titl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DC05B5" w14:textId="77777777" w:rsidR="00AE6F4B" w:rsidRPr="00AE6F4B" w:rsidRDefault="00AE6F4B" w:rsidP="00AE6F4B">
            <w:pPr>
              <w:ind w:left="13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3D24F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dentify the report as an overview of review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80D91" w14:textId="77777777" w:rsidR="00AE6F4B" w:rsidRPr="00AE6F4B" w:rsidRDefault="00AE6F4B" w:rsidP="00011DBF">
            <w:pPr>
              <w:ind w:left="403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</w:tr>
      <w:tr w:rsidR="00AE6F4B" w:rsidRPr="00AE6F4B" w14:paraId="26AB0F17" w14:textId="77777777" w:rsidTr="00AE6F4B">
        <w:trPr>
          <w:trHeight w:val="2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933574" w14:textId="77777777" w:rsidR="00AE6F4B" w:rsidRPr="00AE6F4B" w:rsidRDefault="00AE6F4B" w:rsidP="00AE6F4B">
            <w:pPr>
              <w:ind w:left="1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2F2F2"/>
                <w:lang w:eastAsia="da-DK"/>
                <w14:ligatures w14:val="none"/>
              </w:rPr>
              <w:t>ABSTRAC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683CC" w14:textId="77777777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AE6F4B" w:rsidRPr="00AE6F4B" w14:paraId="44B87AD0" w14:textId="77777777" w:rsidTr="00AE6F4B">
        <w:trPr>
          <w:trHeight w:val="4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6EA100" w14:textId="77777777" w:rsidR="00AE6F4B" w:rsidRPr="00AE6F4B" w:rsidRDefault="00AE6F4B" w:rsidP="00AE6F4B">
            <w:pPr>
              <w:ind w:left="1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bstrac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346F5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65E332" w14:textId="77777777" w:rsidR="00AE6F4B" w:rsidRPr="00AE6F4B" w:rsidRDefault="00AE6F4B" w:rsidP="00AE6F4B">
            <w:pPr>
              <w:ind w:left="119" w:right="637" w:hanging="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rovide a comprehensive and accurate summary of the purpose, methods, and results of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he  overview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of review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9C5DC" w14:textId="77777777" w:rsidR="00AE6F4B" w:rsidRPr="00AE6F4B" w:rsidRDefault="00AE6F4B" w:rsidP="00011DBF">
            <w:pPr>
              <w:ind w:left="6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</w:p>
        </w:tc>
      </w:tr>
      <w:tr w:rsidR="00AE6F4B" w:rsidRPr="00AE6F4B" w14:paraId="685912A5" w14:textId="77777777" w:rsidTr="00AE6F4B">
        <w:trPr>
          <w:trHeight w:val="2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C5AFF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2F2F2"/>
                <w:lang w:eastAsia="da-DK"/>
                <w14:ligatures w14:val="none"/>
              </w:rPr>
              <w:t>INTRODUC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4BD5E2" w14:textId="77777777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AE6F4B" w:rsidRPr="00AE6F4B" w14:paraId="496913FA" w14:textId="77777777" w:rsidTr="00AE6F4B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2D3216" w14:textId="77777777" w:rsidR="00AE6F4B" w:rsidRPr="00AE6F4B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ationale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E75048" w14:textId="77777777" w:rsidR="00AE6F4B" w:rsidRPr="00AE6F4B" w:rsidRDefault="00AE6F4B" w:rsidP="00AE6F4B">
            <w:pPr>
              <w:ind w:left="12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FFAF46" w14:textId="2039F40A" w:rsidR="00AE6F4B" w:rsidRPr="00AE6F4B" w:rsidRDefault="00AE6F4B" w:rsidP="00AE6F4B">
            <w:pPr>
              <w:ind w:left="117" w:right="958" w:firstLine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escribe the rationale for conducting the overview of reviews in the context of existing knowledg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F3F775" w14:textId="77777777" w:rsidR="00AE6F4B" w:rsidRPr="00AE6F4B" w:rsidRDefault="00AE6F4B" w:rsidP="00011DBF">
            <w:pPr>
              <w:ind w:left="7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3</w:t>
            </w:r>
          </w:p>
        </w:tc>
      </w:tr>
      <w:tr w:rsidR="00AE6F4B" w:rsidRPr="00AE6F4B" w14:paraId="751A142A" w14:textId="77777777" w:rsidTr="00AE6F4B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03ACE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bjectives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CDAA2" w14:textId="77777777" w:rsidR="00AE6F4B" w:rsidRPr="00AE6F4B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6C64FA" w14:textId="04C8A3A0" w:rsidR="00AE6F4B" w:rsidRPr="00011DBF" w:rsidRDefault="00AE6F4B" w:rsidP="00AE6F4B">
            <w:pPr>
              <w:ind w:left="116" w:right="567" w:firstLine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ovide an explicit statement of the objective(s) or question(s) addressed by the overview of review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6A826B" w14:textId="0212215A" w:rsidR="00AE6F4B" w:rsidRPr="00AE6F4B" w:rsidRDefault="00A14AA5" w:rsidP="00011DBF">
            <w:pPr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</w:tr>
      <w:tr w:rsidR="00AE6F4B" w:rsidRPr="00AE6F4B" w14:paraId="4024440A" w14:textId="77777777" w:rsidTr="00AE6F4B">
        <w:trPr>
          <w:trHeight w:val="2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849289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2F2F2"/>
                <w:lang w:eastAsia="da-DK"/>
                <w14:ligatures w14:val="none"/>
              </w:rPr>
              <w:t>METHO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F64E3C" w14:textId="77777777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AE6F4B" w:rsidRPr="00AE6F4B" w14:paraId="54DC9C8A" w14:textId="77777777" w:rsidTr="00AE6F4B">
        <w:trPr>
          <w:trHeight w:val="47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3115E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ligibility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riteria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CE25E7" w14:textId="77777777" w:rsidR="00AE6F4B" w:rsidRPr="00AE6F4B" w:rsidRDefault="00AE6F4B" w:rsidP="00AE6F4B">
            <w:pPr>
              <w:ind w:left="12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0F831" w14:textId="434D3A76" w:rsidR="00AE6F4B" w:rsidRPr="00011DBF" w:rsidRDefault="00AE6F4B" w:rsidP="00AE6F4B">
            <w:pPr>
              <w:ind w:left="125" w:right="197" w:firstLine="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pecify the inclusion and exclusion criteria for the overview of reviews. If supplemental primary studies were included, this should be stated, with a rational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E5196" w14:textId="3E2520AF" w:rsidR="00AE6F4B" w:rsidRPr="00AE6F4B" w:rsidRDefault="00A14AA5" w:rsidP="00011DBF">
            <w:pPr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+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1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</w:t>
            </w:r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pendix</w:t>
            </w:r>
            <w:proofErr w:type="spellEnd"/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C</w:t>
            </w:r>
          </w:p>
        </w:tc>
      </w:tr>
      <w:tr w:rsidR="00AE6F4B" w:rsidRPr="00AE6F4B" w14:paraId="2C5909A3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E4B0D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42014C" w14:textId="77777777" w:rsidR="00AE6F4B" w:rsidRPr="00AE6F4B" w:rsidRDefault="00AE6F4B" w:rsidP="00AE6F4B">
            <w:pPr>
              <w:ind w:left="12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3896B3" w14:textId="631F5002" w:rsidR="00AE6F4B" w:rsidRPr="00011DBF" w:rsidRDefault="00AE6F4B" w:rsidP="00AE6F4B">
            <w:pPr>
              <w:ind w:left="116" w:right="255" w:firstLine="1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pecify the definition of ‘systematic review’ as used in the inclusion criteria for the overview of review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A45EA" w14:textId="7232DC02" w:rsidR="00AE6F4B" w:rsidRPr="00A14AA5" w:rsidRDefault="00A14AA5" w:rsidP="00011DBF">
            <w:pPr>
              <w:ind w:left="7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14AA5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</w:tr>
      <w:tr w:rsidR="00AE6F4B" w:rsidRPr="00AE6F4B" w14:paraId="0B175D10" w14:textId="77777777" w:rsidTr="00AE6F4B">
        <w:trPr>
          <w:trHeight w:val="69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D36DB5" w14:textId="77777777" w:rsidR="00AE6F4B" w:rsidRPr="00AE6F4B" w:rsidRDefault="00AE6F4B" w:rsidP="00AE6F4B">
            <w:pPr>
              <w:ind w:left="118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formation  </w:t>
            </w:r>
          </w:p>
          <w:p w14:paraId="40249B23" w14:textId="77777777" w:rsidR="00AE6F4B" w:rsidRPr="00AE6F4B" w:rsidRDefault="00AE6F4B" w:rsidP="00AE6F4B">
            <w:pPr>
              <w:ind w:left="1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ource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605439" w14:textId="77777777" w:rsidR="00AE6F4B" w:rsidRPr="00AE6F4B" w:rsidRDefault="00AE6F4B" w:rsidP="00AE6F4B">
            <w:pPr>
              <w:ind w:left="12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BE5A0" w14:textId="77777777" w:rsidR="00AE6F4B" w:rsidRPr="00011DBF" w:rsidRDefault="00AE6F4B" w:rsidP="00AE6F4B">
            <w:pPr>
              <w:ind w:left="122" w:right="62" w:firstLine="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pecify all databases, registers, websites, organizations, reference lists, and other source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earched  or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consulted to identify systematic reviews and supplemental primary studies (if included).  Specify the date when each source was last searched or consulted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4F994" w14:textId="32407483" w:rsidR="00AE6F4B" w:rsidRPr="00AE6F4B" w:rsidRDefault="00A14AA5" w:rsidP="00011DBF">
            <w:pPr>
              <w:ind w:left="76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</w:tr>
      <w:tr w:rsidR="00AE6F4B" w:rsidRPr="00AE6F4B" w14:paraId="0FAD8E64" w14:textId="77777777" w:rsidTr="00AE6F4B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59EE6E" w14:textId="77777777" w:rsidR="00AE6F4B" w:rsidRPr="00AE6F4B" w:rsidRDefault="00AE6F4B" w:rsidP="00AE6F4B">
            <w:pPr>
              <w:ind w:left="1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earch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rategy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1CC49A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EF995" w14:textId="45688E23" w:rsidR="00AE6F4B" w:rsidRPr="00011DBF" w:rsidRDefault="00AE6F4B" w:rsidP="00AE6F4B">
            <w:pPr>
              <w:ind w:left="116" w:right="223" w:firstLine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esent the full search strategies for all databases, registers and websites, such that they could be reproduced. Describe any search filters and limits applied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A9C313" w14:textId="03D34C88" w:rsidR="00AE6F4B" w:rsidRPr="00AE6F4B" w:rsidRDefault="00AE6F4B" w:rsidP="00011DBF">
            <w:pPr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+</w:t>
            </w:r>
            <w:r w:rsidR="00A14A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S1 </w:t>
            </w:r>
            <w:proofErr w:type="spellStart"/>
            <w:r w:rsidR="00A14A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</w:t>
            </w:r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pendix</w:t>
            </w:r>
            <w:proofErr w:type="spellEnd"/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B</w:t>
            </w:r>
          </w:p>
        </w:tc>
      </w:tr>
      <w:tr w:rsidR="00AE6F4B" w:rsidRPr="00AE6F4B" w14:paraId="3819F5EB" w14:textId="77777777" w:rsidTr="00AE6F4B">
        <w:trPr>
          <w:trHeight w:val="47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C47AE" w14:textId="77777777" w:rsidR="00AE6F4B" w:rsidRPr="00AE6F4B" w:rsidRDefault="00AE6F4B" w:rsidP="00AE6F4B">
            <w:pPr>
              <w:ind w:left="1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lection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ocess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969E46" w14:textId="77777777" w:rsidR="00AE6F4B" w:rsidRPr="00AE6F4B" w:rsidRDefault="00AE6F4B" w:rsidP="00AE6F4B">
            <w:pPr>
              <w:ind w:left="1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42C8E1" w14:textId="77777777" w:rsidR="00AE6F4B" w:rsidRPr="00011DBF" w:rsidRDefault="00AE6F4B" w:rsidP="00AE6F4B">
            <w:pPr>
              <w:ind w:left="119" w:right="202" w:hanging="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the methods used to decide whether a systematic review or supplemental primary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tudy  (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f included) met the inclusion criteria of the overview of review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215DD8" w14:textId="77DA72EA" w:rsidR="00AE6F4B" w:rsidRPr="00AE6F4B" w:rsidRDefault="00A14AA5" w:rsidP="00011DBF">
            <w:pPr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 w:rsidR="00AE6F4B"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+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1</w:t>
            </w:r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</w:t>
            </w:r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pendix</w:t>
            </w:r>
            <w:proofErr w:type="spellEnd"/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C</w:t>
            </w:r>
          </w:p>
        </w:tc>
      </w:tr>
      <w:tr w:rsidR="00AE6F4B" w:rsidRPr="00AE6F4B" w14:paraId="5C5F755C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6FC1907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90786" w14:textId="77777777" w:rsidR="00AE6F4B" w:rsidRPr="00AE6F4B" w:rsidRDefault="00AE6F4B" w:rsidP="00AE6F4B">
            <w:pPr>
              <w:ind w:left="1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8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825B53" w14:textId="77777777" w:rsidR="00AE6F4B" w:rsidRPr="00011DBF" w:rsidRDefault="00AE6F4B" w:rsidP="00AE6F4B">
            <w:pPr>
              <w:ind w:left="119" w:right="836" w:hanging="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how overlap in the populations, interventions, comparators, and/or outcome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f  systematic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reviews was identified and managed during study selectio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F6491C" w14:textId="0D3752F0" w:rsidR="00AE6F4B" w:rsidRPr="00AE6F4B" w:rsidRDefault="00A14AA5" w:rsidP="00011DBF">
            <w:pPr>
              <w:ind w:left="7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</w:p>
        </w:tc>
      </w:tr>
      <w:tr w:rsidR="00AE6F4B" w:rsidRPr="00AE6F4B" w14:paraId="28A0A88C" w14:textId="77777777" w:rsidTr="00AE6F4B">
        <w:trPr>
          <w:trHeight w:val="2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6417B" w14:textId="77777777" w:rsidR="00AE6F4B" w:rsidRPr="00AE6F4B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Data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llection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 </w:t>
            </w:r>
          </w:p>
          <w:p w14:paraId="37AAFD93" w14:textId="77777777" w:rsidR="00AE6F4B" w:rsidRPr="00AE6F4B" w:rsidRDefault="00AE6F4B" w:rsidP="00AE6F4B">
            <w:pPr>
              <w:ind w:left="1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oces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CECDD7" w14:textId="77777777" w:rsidR="00AE6F4B" w:rsidRPr="00AE6F4B" w:rsidRDefault="00AE6F4B" w:rsidP="00AE6F4B">
            <w:pPr>
              <w:ind w:left="12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B77FD" w14:textId="77777777" w:rsidR="00AE6F4B" w:rsidRPr="00011DBF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escribe the methods used to collect data from repor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F6F84F" w14:textId="73039EC6" w:rsidR="00AE6F4B" w:rsidRPr="00AE6F4B" w:rsidRDefault="00A14AA5" w:rsidP="00011DBF">
            <w:pPr>
              <w:ind w:left="54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</w:p>
        </w:tc>
      </w:tr>
      <w:tr w:rsidR="00AE6F4B" w:rsidRPr="00AE6F4B" w14:paraId="22B55BB7" w14:textId="77777777" w:rsidTr="00AE6F4B">
        <w:trPr>
          <w:trHeight w:val="698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6EBF07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343E9" w14:textId="77777777" w:rsidR="00AE6F4B" w:rsidRPr="00AE6F4B" w:rsidRDefault="00AE6F4B" w:rsidP="00AE6F4B">
            <w:pPr>
              <w:ind w:left="12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12FB6" w14:textId="77777777" w:rsidR="00AE6F4B" w:rsidRPr="00AE6F4B" w:rsidRDefault="00AE6F4B" w:rsidP="00AE6F4B">
            <w:pPr>
              <w:ind w:left="117" w:right="61" w:firstLine="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f applicable, describe the methods used to identify and manage primary study overlap at the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evel  of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the comparison and outcome during data collection. For each outcome, specify the method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used  to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illustrate and/or quantify the degree of primary study overlap across systematic review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4052CD" w14:textId="70DFB70E" w:rsidR="00AE6F4B" w:rsidRPr="00AE6F4B" w:rsidRDefault="00A14AA5" w:rsidP="00011DBF">
            <w:pPr>
              <w:ind w:left="8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</w:p>
        </w:tc>
      </w:tr>
      <w:tr w:rsidR="00AE6F4B" w:rsidRPr="00AE6F4B" w14:paraId="7A3B13E3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8C3BC5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DC88F" w14:textId="77777777" w:rsidR="00AE6F4B" w:rsidRPr="00AE6F4B" w:rsidRDefault="00AE6F4B" w:rsidP="00AE6F4B">
            <w:pPr>
              <w:ind w:left="12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64078A" w14:textId="77777777" w:rsidR="00AE6F4B" w:rsidRPr="00AE6F4B" w:rsidRDefault="00AE6F4B" w:rsidP="00AE6F4B">
            <w:pPr>
              <w:ind w:left="120" w:right="583" w:hanging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f applicable, specify the methods used to manage discrepant data across systematic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eviews  during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data collectio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2210E" w14:textId="77777777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ot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pplicable</w:t>
            </w:r>
            <w:proofErr w:type="spellEnd"/>
          </w:p>
        </w:tc>
      </w:tr>
      <w:tr w:rsidR="00AE6F4B" w:rsidRPr="00AE6F4B" w14:paraId="57DEBA14" w14:textId="77777777" w:rsidTr="00AE6F4B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76EAC5" w14:textId="77777777" w:rsidR="00AE6F4B" w:rsidRPr="00AE6F4B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ata items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19526C" w14:textId="77777777" w:rsidR="00AE6F4B" w:rsidRPr="00AE6F4B" w:rsidRDefault="00AE6F4B" w:rsidP="00AE6F4B">
            <w:pPr>
              <w:ind w:left="13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BBE52" w14:textId="77777777" w:rsidR="00AE6F4B" w:rsidRPr="00AE6F4B" w:rsidRDefault="00AE6F4B" w:rsidP="00AE6F4B">
            <w:pPr>
              <w:ind w:left="117" w:right="159" w:firstLine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List and define all variables and outcomes for which data were sought. Describe any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ssumptions  made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and/or measures taken to identify and clarify missing or unclear informatio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411566" w14:textId="30FE6284" w:rsidR="00AE6F4B" w:rsidRPr="00AE6F4B" w:rsidRDefault="00A14AA5" w:rsidP="00011DBF">
            <w:pPr>
              <w:ind w:left="7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6+ S1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Appendix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 D</w:t>
            </w:r>
          </w:p>
        </w:tc>
      </w:tr>
      <w:tr w:rsidR="00AE6F4B" w:rsidRPr="00AE6F4B" w14:paraId="745F4F44" w14:textId="77777777" w:rsidTr="00AE6F4B">
        <w:trPr>
          <w:trHeight w:val="47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956ACF" w14:textId="77777777" w:rsidR="00AE6F4B" w:rsidRPr="00AE6F4B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isk of bias  </w:t>
            </w:r>
          </w:p>
          <w:p w14:paraId="7D2F3CFF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ssess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3EC83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1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D52A65" w14:textId="77777777" w:rsidR="00AE6F4B" w:rsidRPr="00AE6F4B" w:rsidRDefault="00AE6F4B" w:rsidP="00AE6F4B">
            <w:pPr>
              <w:ind w:left="119" w:right="740" w:hanging="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the methods used to </w:t>
            </w:r>
            <w:r w:rsidRPr="00AE6F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assess 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isk of bias or methodological quality of the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ncluded  systematic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review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C81F24" w14:textId="75CB6304" w:rsidR="00AE6F4B" w:rsidRPr="00AE6F4B" w:rsidRDefault="00A14AA5" w:rsidP="00011DBF">
            <w:pPr>
              <w:ind w:left="7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</w:p>
        </w:tc>
      </w:tr>
      <w:tr w:rsidR="00AE6F4B" w:rsidRPr="00AE6F4B" w14:paraId="42F86E0D" w14:textId="77777777" w:rsidTr="00AE6F4B">
        <w:trPr>
          <w:trHeight w:val="70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70C8F9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DAAB7D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1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18246" w14:textId="77777777" w:rsidR="00AE6F4B" w:rsidRPr="00011DBF" w:rsidRDefault="00AE6F4B" w:rsidP="00AE6F4B">
            <w:pPr>
              <w:ind w:left="119" w:right="190" w:hanging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the methods used to </w:t>
            </w:r>
            <w:r w:rsidRPr="00AE6F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collect 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ata on (from the systematic reviews) and/or </w:t>
            </w:r>
            <w:r w:rsidRPr="00AE6F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assess 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he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isk  of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bias of the primary studies included in the systematic reviews.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rovide a justification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for  instances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where flawed, incomplete, or missing assessments are identified but not re-assess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F832F" w14:textId="748911CE" w:rsidR="00AE6F4B" w:rsidRPr="00AE6F4B" w:rsidRDefault="00A14AA5" w:rsidP="00011DBF">
            <w:pPr>
              <w:ind w:left="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</w:p>
        </w:tc>
      </w:tr>
      <w:tr w:rsidR="00AE6F4B" w:rsidRPr="00AE6F4B" w14:paraId="298C2B19" w14:textId="77777777" w:rsidTr="00AE6F4B">
        <w:trPr>
          <w:trHeight w:val="235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A2C99B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1D13D4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1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E81A8" w14:textId="77777777" w:rsidR="00AE6F4B" w:rsidRPr="00011DBF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the methods used to </w:t>
            </w:r>
            <w:r w:rsidRPr="00011D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ssess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he risk of bias of supplemental primary studies (if included)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0FB79" w14:textId="5CD39259" w:rsidR="00AE6F4B" w:rsidRPr="00AE6F4B" w:rsidRDefault="00A14AA5" w:rsidP="00011DBF">
            <w:pPr>
              <w:ind w:left="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</w:p>
        </w:tc>
      </w:tr>
      <w:tr w:rsidR="00AE6F4B" w:rsidRPr="00AE6F4B" w14:paraId="74D07509" w14:textId="77777777" w:rsidTr="00AE6F4B">
        <w:trPr>
          <w:trHeight w:val="47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E2545" w14:textId="77777777" w:rsidR="00AE6F4B" w:rsidRPr="00AE6F4B" w:rsidRDefault="00AE6F4B" w:rsidP="00AE6F4B">
            <w:pPr>
              <w:ind w:left="1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ynthesis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 </w:t>
            </w:r>
          </w:p>
          <w:p w14:paraId="13C86A9D" w14:textId="77777777" w:rsidR="00AE6F4B" w:rsidRPr="00AE6F4B" w:rsidRDefault="00AE6F4B" w:rsidP="00AE6F4B">
            <w:pPr>
              <w:ind w:left="1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method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EB266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EBC38" w14:textId="77777777" w:rsidR="00AE6F4B" w:rsidRPr="00011DBF" w:rsidRDefault="00AE6F4B" w:rsidP="00AE6F4B">
            <w:pPr>
              <w:ind w:left="119" w:right="530" w:hanging="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the methods used to summarize or synthesize results and provide a rationale for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he  choice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(s)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87ABA3" w14:textId="26004C32" w:rsidR="00AE6F4B" w:rsidRPr="00AE6F4B" w:rsidRDefault="00A14AA5" w:rsidP="00011DBF">
            <w:pPr>
              <w:ind w:left="7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</w:p>
        </w:tc>
      </w:tr>
      <w:tr w:rsidR="00AE6F4B" w:rsidRPr="00AE6F4B" w14:paraId="7D86E76B" w14:textId="77777777" w:rsidTr="00AE6F4B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C26DEE4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1BE25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28923E" w14:textId="77777777" w:rsidR="00AE6F4B" w:rsidRPr="00011DBF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escribe any methods used to explore possible causes of heterogeneity among resul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7F37A6" w14:textId="77777777" w:rsidR="00AE6F4B" w:rsidRPr="00AE6F4B" w:rsidRDefault="00AE6F4B" w:rsidP="00011DBF">
            <w:pPr>
              <w:ind w:left="6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ot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pplicable</w:t>
            </w:r>
            <w:proofErr w:type="spellEnd"/>
          </w:p>
        </w:tc>
      </w:tr>
      <w:tr w:rsidR="00AE6F4B" w:rsidRPr="00AE6F4B" w14:paraId="58D6316B" w14:textId="77777777" w:rsidTr="00AE6F4B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B68E77C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856460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2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89909" w14:textId="77777777" w:rsidR="00AE6F4B" w:rsidRPr="00011DBF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escribe any sensitivity analyses conducted to assess the robustness of the synthesized result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C39FCC" w14:textId="77777777" w:rsidR="00AE6F4B" w:rsidRPr="00AE6F4B" w:rsidRDefault="00AE6F4B" w:rsidP="00011DBF">
            <w:pPr>
              <w:ind w:left="6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ot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pplicable</w:t>
            </w:r>
            <w:proofErr w:type="spellEnd"/>
          </w:p>
        </w:tc>
      </w:tr>
      <w:tr w:rsidR="00AE6F4B" w:rsidRPr="00AE6F4B" w14:paraId="44CED313" w14:textId="77777777" w:rsidTr="00AE6F4B">
        <w:trPr>
          <w:trHeight w:val="701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32CDAF" w14:textId="77777777" w:rsidR="00AE6F4B" w:rsidRPr="00AE6F4B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porting bias  </w:t>
            </w:r>
          </w:p>
          <w:p w14:paraId="3409770F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ssess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95509" w14:textId="77777777" w:rsidR="00AE6F4B" w:rsidRPr="00AE6F4B" w:rsidRDefault="00AE6F4B" w:rsidP="00AE6F4B">
            <w:pPr>
              <w:ind w:left="13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3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02B43" w14:textId="77777777" w:rsidR="00AE6F4B" w:rsidRPr="00011DBF" w:rsidRDefault="00AE6F4B" w:rsidP="00AE6F4B">
            <w:pPr>
              <w:ind w:left="119" w:right="58" w:hanging="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the methods used to </w:t>
            </w:r>
            <w:r w:rsidRPr="00011D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collect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ata on (from the systematic reviews) and/or </w:t>
            </w:r>
            <w:r w:rsidRPr="00011D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assess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the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isk  of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bias due to missing results in a summary or synthesis (arising from reporting biases at the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levels  of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the systematic reviews, primary studies, and supplemental primary studies, if included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87FE2" w14:textId="5C4156E6" w:rsidR="00AE6F4B" w:rsidRPr="00AE6F4B" w:rsidRDefault="00AE6F4B" w:rsidP="00011DBF">
            <w:pPr>
              <w:ind w:left="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  <w:r w:rsidR="00A14AA5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-7</w:t>
            </w:r>
          </w:p>
        </w:tc>
      </w:tr>
      <w:tr w:rsidR="00AE6F4B" w:rsidRPr="00AE6F4B" w14:paraId="459C6990" w14:textId="77777777" w:rsidTr="00AE6F4B">
        <w:trPr>
          <w:trHeight w:val="494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44ECD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Certainty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 </w:t>
            </w:r>
          </w:p>
          <w:p w14:paraId="67CFF293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ssessment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9E505" w14:textId="77777777" w:rsidR="00AE6F4B" w:rsidRPr="00AE6F4B" w:rsidRDefault="00AE6F4B" w:rsidP="00AE6F4B">
            <w:pPr>
              <w:ind w:left="13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F3AEB5" w14:textId="77777777" w:rsidR="00AE6F4B" w:rsidRPr="00011DBF" w:rsidRDefault="00AE6F4B" w:rsidP="00AE6F4B">
            <w:pPr>
              <w:ind w:left="119" w:right="85" w:hanging="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the methods used to </w:t>
            </w:r>
            <w:r w:rsidRPr="00011D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collect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ata on (from the systematic reviews) and/or </w:t>
            </w:r>
            <w:r w:rsidRPr="00011D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asses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ertainty  (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r confidence) in the body of evidence for an outcom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230F1" w14:textId="57E8FE2E" w:rsidR="00AE6F4B" w:rsidRPr="00AE6F4B" w:rsidRDefault="00A14AA5" w:rsidP="00011DBF">
            <w:pPr>
              <w:ind w:left="7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</w:p>
        </w:tc>
      </w:tr>
      <w:tr w:rsidR="00AE6F4B" w:rsidRPr="00AE6F4B" w14:paraId="2A12766F" w14:textId="77777777" w:rsidTr="00AE6F4B">
        <w:trPr>
          <w:trHeight w:val="2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A9541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2F2F2"/>
                <w:lang w:eastAsia="da-DK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C8D39" w14:textId="77777777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AE6F4B" w:rsidRPr="00AE6F4B" w14:paraId="59125A4A" w14:textId="77777777" w:rsidTr="00AE6F4B">
        <w:trPr>
          <w:trHeight w:val="47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6590B" w14:textId="77777777" w:rsidR="00AE6F4B" w:rsidRPr="00011DBF" w:rsidRDefault="00AE6F4B" w:rsidP="00AE6F4B">
            <w:pPr>
              <w:ind w:left="112" w:right="75" w:firstLine="1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ystematic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eview  and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upplemental  primary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study  </w:t>
            </w:r>
          </w:p>
          <w:p w14:paraId="08A2B0E0" w14:textId="77777777" w:rsidR="00AE6F4B" w:rsidRPr="00AE6F4B" w:rsidRDefault="00AE6F4B" w:rsidP="00AE6F4B">
            <w:pPr>
              <w:spacing w:before="5"/>
              <w:ind w:left="1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election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68257D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5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31B62" w14:textId="77777777" w:rsidR="00AE6F4B" w:rsidRPr="00011DBF" w:rsidRDefault="00AE6F4B" w:rsidP="00AE6F4B">
            <w:pPr>
              <w:ind w:left="119" w:right="85" w:hanging="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the results of the search and selection process, including the number of record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creened,  assessed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for eligibility, and included in the overview of reviews, ideally with a flow diagram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E3273" w14:textId="7AA57117" w:rsidR="00AE6F4B" w:rsidRPr="00AE6F4B" w:rsidRDefault="00A14AA5" w:rsidP="00011DBF">
            <w:pPr>
              <w:ind w:left="71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9</w:t>
            </w:r>
            <w:r w:rsidR="00AE6F4B"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-</w:t>
            </w:r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4</w:t>
            </w:r>
          </w:p>
        </w:tc>
      </w:tr>
      <w:tr w:rsidR="00AE6F4B" w:rsidRPr="00AE6F4B" w14:paraId="4A32C457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01EB41B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046E1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5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DBDBC3" w14:textId="77777777" w:rsidR="00AE6F4B" w:rsidRPr="00011DBF" w:rsidRDefault="00AE6F4B" w:rsidP="00AE6F4B">
            <w:pPr>
              <w:ind w:left="117" w:right="262" w:firstLine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rovide a list of studies that might appear to meet the inclusion criteria, but were excluded,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with  the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main reason for exclusion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8AA040" w14:textId="186ED01E" w:rsidR="00AE6F4B" w:rsidRPr="00AE6F4B" w:rsidRDefault="00A14AA5" w:rsidP="00011DBF">
            <w:pPr>
              <w:ind w:left="6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S1 </w:t>
            </w:r>
            <w:proofErr w:type="spellStart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Appendix</w:t>
            </w:r>
            <w:proofErr w:type="spellEnd"/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 xml:space="preserve"> F(a) and F(b)</w:t>
            </w:r>
          </w:p>
        </w:tc>
      </w:tr>
    </w:tbl>
    <w:p w14:paraId="18A318A5" w14:textId="77777777" w:rsidR="00AE6F4B" w:rsidRPr="00AE6F4B" w:rsidRDefault="00AE6F4B" w:rsidP="00AE6F4B">
      <w:pPr>
        <w:spacing w:after="240"/>
        <w:rPr>
          <w:rFonts w:ascii="Times New Roman" w:eastAsia="Times New Roman" w:hAnsi="Times New Roman" w:cs="Times New Roman"/>
          <w:kern w:val="0"/>
          <w:sz w:val="20"/>
          <w:szCs w:val="20"/>
          <w:lang w:eastAsia="da-DK"/>
          <w14:ligatures w14:val="none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49"/>
        <w:gridCol w:w="587"/>
        <w:gridCol w:w="5246"/>
        <w:gridCol w:w="2170"/>
      </w:tblGrid>
      <w:tr w:rsidR="00AE6F4B" w:rsidRPr="00AE6F4B" w14:paraId="4E52F4D9" w14:textId="77777777" w:rsidTr="00AE6F4B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F54004" w14:textId="77777777" w:rsidR="00AE6F4B" w:rsidRPr="00AE6F4B" w:rsidRDefault="00AE6F4B" w:rsidP="00AE6F4B">
            <w:pPr>
              <w:ind w:left="1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Section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  <w:p w14:paraId="32A5BDA2" w14:textId="77777777" w:rsidR="00AE6F4B" w:rsidRPr="00AE6F4B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Topic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8C413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#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6C6AD" w14:textId="77777777" w:rsidR="00AE6F4B" w:rsidRPr="00AE6F4B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Item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70900C" w14:textId="77777777" w:rsidR="00AE6F4B" w:rsidRPr="00AE6F4B" w:rsidRDefault="00AE6F4B" w:rsidP="00AE6F4B">
            <w:pPr>
              <w:ind w:left="117" w:right="53" w:hanging="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gramStart"/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 xml:space="preserve">Location </w:t>
            </w: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D9D9D9"/>
                <w:lang w:eastAsia="da-DK"/>
                <w14:ligatures w14:val="none"/>
              </w:rPr>
              <w:t>reported</w:t>
            </w:r>
            <w:proofErr w:type="spellEnd"/>
            <w:proofErr w:type="gramEnd"/>
          </w:p>
        </w:tc>
      </w:tr>
      <w:tr w:rsidR="00AE6F4B" w:rsidRPr="00011DBF" w14:paraId="77434953" w14:textId="77777777" w:rsidTr="00AE6F4B">
        <w:trPr>
          <w:trHeight w:val="1162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881687" w14:textId="77777777" w:rsidR="00AE6F4B" w:rsidRPr="00011DBF" w:rsidRDefault="00AE6F4B" w:rsidP="00AE6F4B">
            <w:pPr>
              <w:ind w:left="120" w:right="142" w:hanging="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haracteristic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f  systematic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  </w:t>
            </w:r>
          </w:p>
          <w:p w14:paraId="02D50FE4" w14:textId="77777777" w:rsidR="00AE6F4B" w:rsidRPr="00011DBF" w:rsidRDefault="00AE6F4B" w:rsidP="00AE6F4B">
            <w:pPr>
              <w:spacing w:before="5"/>
              <w:ind w:left="1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eviews and  </w:t>
            </w:r>
          </w:p>
          <w:p w14:paraId="42CF3EF2" w14:textId="77777777" w:rsidR="00AE6F4B" w:rsidRPr="00011DBF" w:rsidRDefault="00AE6F4B" w:rsidP="00AE6F4B">
            <w:pPr>
              <w:ind w:left="1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upplemental  </w:t>
            </w:r>
          </w:p>
          <w:p w14:paraId="23AEAEB2" w14:textId="77777777" w:rsidR="00AE6F4B" w:rsidRPr="00AE6F4B" w:rsidRDefault="00AE6F4B" w:rsidP="00AE6F4B">
            <w:pPr>
              <w:ind w:left="1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imary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ud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70B8E7" w14:textId="77777777" w:rsidR="00AE6F4B" w:rsidRPr="00AE6F4B" w:rsidRDefault="00AE6F4B" w:rsidP="00AE6F4B">
            <w:pPr>
              <w:ind w:left="13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6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7278BF" w14:textId="77777777" w:rsidR="00AE6F4B" w:rsidRPr="00011DBF" w:rsidRDefault="00AE6F4B" w:rsidP="00AE6F4B">
            <w:pPr>
              <w:ind w:left="122" w:right="10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Cite each included systematic review and supplemental primary study (if included) and present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ts  characteristics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8EF08F" w14:textId="3CEA47B5" w:rsidR="00AE6F4B" w:rsidRPr="00011DBF" w:rsidRDefault="00AE6F4B" w:rsidP="00011DBF">
            <w:pPr>
              <w:ind w:left="7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1</w:t>
            </w:r>
            <w:r w:rsid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1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-14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(table 1b)</w:t>
            </w:r>
          </w:p>
          <w:p w14:paraId="32AF6821" w14:textId="77777777" w:rsidR="00AE6F4B" w:rsidRPr="00011DBF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  <w:p w14:paraId="0E3A8D16" w14:textId="09609AF7" w:rsidR="00AE6F4B" w:rsidRPr="00011DBF" w:rsidRDefault="00AE6F4B" w:rsidP="00011DBF">
            <w:pPr>
              <w:ind w:left="7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CTs are cited at page 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9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-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10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(table 1a)</w:t>
            </w:r>
          </w:p>
        </w:tc>
      </w:tr>
      <w:tr w:rsidR="00AE6F4B" w:rsidRPr="00AE6F4B" w14:paraId="0B0D802F" w14:textId="77777777" w:rsidTr="00AE6F4B">
        <w:trPr>
          <w:trHeight w:val="468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0E82A" w14:textId="77777777" w:rsidR="00AE6F4B" w:rsidRPr="00AE6F4B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imary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tudy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 </w:t>
            </w:r>
          </w:p>
          <w:p w14:paraId="7FB78C90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overlap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87383" w14:textId="77777777" w:rsidR="00AE6F4B" w:rsidRPr="00AE6F4B" w:rsidRDefault="00AE6F4B" w:rsidP="00AE6F4B">
            <w:pPr>
              <w:ind w:left="13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944487" w14:textId="77777777" w:rsidR="00AE6F4B" w:rsidRPr="00011DBF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escribe the extent of primary study overlap across the included systematic review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5C404" w14:textId="6BCD13AC" w:rsidR="00AE6F4B" w:rsidRPr="00AE6F4B" w:rsidRDefault="00E519CD" w:rsidP="00E519CD">
            <w:pPr>
              <w:tabs>
                <w:tab w:val="center" w:pos="1019"/>
                <w:tab w:val="right" w:pos="1970"/>
              </w:tabs>
              <w:ind w:left="6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ab/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ab/>
            </w:r>
          </w:p>
        </w:tc>
      </w:tr>
      <w:tr w:rsidR="00AE6F4B" w:rsidRPr="00AE6F4B" w14:paraId="6C679C21" w14:textId="77777777" w:rsidTr="00AE6F4B">
        <w:trPr>
          <w:trHeight w:val="2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FB3D6E" w14:textId="77777777" w:rsidR="00AE6F4B" w:rsidRPr="00011DBF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isk of bias in  </w:t>
            </w:r>
          </w:p>
          <w:p w14:paraId="04705AD7" w14:textId="77777777" w:rsidR="00AE6F4B" w:rsidRPr="00011DBF" w:rsidRDefault="00AE6F4B" w:rsidP="00AE6F4B">
            <w:pPr>
              <w:ind w:left="1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ystematic  </w:t>
            </w:r>
          </w:p>
          <w:p w14:paraId="65598E38" w14:textId="77777777" w:rsidR="00AE6F4B" w:rsidRPr="00011DBF" w:rsidRDefault="00AE6F4B" w:rsidP="00AE6F4B">
            <w:pPr>
              <w:ind w:left="114" w:right="190" w:hanging="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eviews,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imary  studies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, and  </w:t>
            </w:r>
          </w:p>
          <w:p w14:paraId="37B1E950" w14:textId="77777777" w:rsidR="00AE6F4B" w:rsidRPr="00AE6F4B" w:rsidRDefault="00AE6F4B" w:rsidP="00AE6F4B">
            <w:pPr>
              <w:spacing w:before="5"/>
              <w:ind w:left="1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pplemental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 </w:t>
            </w:r>
          </w:p>
          <w:p w14:paraId="3F507C47" w14:textId="77777777" w:rsidR="00AE6F4B" w:rsidRPr="00AE6F4B" w:rsidRDefault="00AE6F4B" w:rsidP="00AE6F4B">
            <w:pPr>
              <w:ind w:left="11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imary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studi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C7DF2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8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871B4" w14:textId="77777777" w:rsidR="00AE6F4B" w:rsidRPr="00011DBF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esent assessments of risk of bias or methodological quality for each included systematic review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6EB01F" w14:textId="4C036B04" w:rsidR="00AE6F4B" w:rsidRPr="00AE6F4B" w:rsidRDefault="00AE6F4B" w:rsidP="00011DBF">
            <w:pPr>
              <w:ind w:left="5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A (p. 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</w:tr>
      <w:tr w:rsidR="00AE6F4B" w:rsidRPr="00AE6F4B" w14:paraId="47C04B0C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DD9C64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592A7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8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97E0D7" w14:textId="77777777" w:rsidR="00AE6F4B" w:rsidRPr="00011DBF" w:rsidRDefault="00AE6F4B" w:rsidP="00AE6F4B">
            <w:pPr>
              <w:ind w:left="117" w:right="341" w:firstLine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esent assessments (</w:t>
            </w:r>
            <w:r w:rsidRPr="00011D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collected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from systematic reviews or </w:t>
            </w:r>
            <w:r w:rsidRPr="00011D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assessed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new) of the risk of bia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f  the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primary studies included in the systematic review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997F95" w14:textId="78B4EDAA" w:rsidR="00AE6F4B" w:rsidRPr="00AE6F4B" w:rsidRDefault="00AE6F4B" w:rsidP="00011DBF">
            <w:pPr>
              <w:ind w:left="7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A (p. 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</w:tr>
      <w:tr w:rsidR="00AE6F4B" w:rsidRPr="00AE6F4B" w14:paraId="2EDE64FE" w14:textId="77777777" w:rsidTr="00AE6F4B">
        <w:trPr>
          <w:trHeight w:val="67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70BF5FC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88A3A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8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0BD06D" w14:textId="77777777" w:rsidR="00AE6F4B" w:rsidRPr="00011DBF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esent assessments of the risk of bias of supplemental primary studies (if included)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47BB04" w14:textId="581AB0B4" w:rsidR="00AE6F4B" w:rsidRPr="00AE6F4B" w:rsidRDefault="00AE6F4B" w:rsidP="00011DBF">
            <w:pPr>
              <w:ind w:left="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NA (p. 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7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</w:tr>
      <w:tr w:rsidR="00AE6F4B" w:rsidRPr="00AE6F4B" w14:paraId="777E1DAD" w14:textId="77777777" w:rsidTr="00AE6F4B">
        <w:trPr>
          <w:trHeight w:val="931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D52444" w14:textId="77777777" w:rsidR="00AE6F4B" w:rsidRPr="00011DBF" w:rsidRDefault="00AE6F4B" w:rsidP="00AE6F4B">
            <w:pPr>
              <w:ind w:left="1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ummary or  </w:t>
            </w:r>
          </w:p>
          <w:p w14:paraId="1FDCFCD4" w14:textId="77777777" w:rsidR="00AE6F4B" w:rsidRPr="00011DBF" w:rsidRDefault="00AE6F4B" w:rsidP="00AE6F4B">
            <w:pPr>
              <w:ind w:left="12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ynthesis of  </w:t>
            </w:r>
          </w:p>
          <w:p w14:paraId="7BDC065C" w14:textId="77777777" w:rsidR="00AE6F4B" w:rsidRPr="00011DBF" w:rsidRDefault="00AE6F4B" w:rsidP="00AE6F4B">
            <w:pPr>
              <w:ind w:left="1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resul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ED0436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77126" w14:textId="62D2A51F" w:rsidR="00AE6F4B" w:rsidRPr="00011DBF" w:rsidRDefault="00AE6F4B" w:rsidP="00AE6F4B">
            <w:pPr>
              <w:ind w:left="115" w:right="135" w:firstLine="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For all outcomes, summarize the evidence from the systematic reviews and supplemental primary studies (if included). If meta-analyses were done, present for each the summary estimate and its precision and measures of statistical heterogeneity. If comparing groups, describe the direction of the effect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4C7701" w14:textId="58ED9787" w:rsidR="00AE6F4B" w:rsidRPr="00AE6F4B" w:rsidRDefault="00AE6F4B" w:rsidP="00011DBF">
            <w:pPr>
              <w:ind w:left="97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-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4</w:t>
            </w:r>
          </w:p>
        </w:tc>
      </w:tr>
      <w:tr w:rsidR="00AE6F4B" w:rsidRPr="00011DBF" w14:paraId="34A7FB15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C457E84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1373C8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D93B9" w14:textId="77777777" w:rsidR="00AE6F4B" w:rsidRPr="00011DBF" w:rsidRDefault="00AE6F4B" w:rsidP="00AE6F4B">
            <w:pPr>
              <w:ind w:left="116" w:right="1169" w:firstLine="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f meta-analyses were done, present results of all investigations of possible cause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f  heterogeneity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918C5" w14:textId="73949751" w:rsidR="00AE6F4B" w:rsidRPr="00011DBF" w:rsidRDefault="00011DBF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N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</w:t>
            </w:r>
          </w:p>
        </w:tc>
      </w:tr>
      <w:tr w:rsidR="00AE6F4B" w:rsidRPr="00AE6F4B" w14:paraId="77E0F577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583357" w14:textId="77777777" w:rsidR="00AE6F4B" w:rsidRPr="00011DBF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B65ADB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9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883FB" w14:textId="77777777" w:rsidR="00AE6F4B" w:rsidRPr="00AE6F4B" w:rsidRDefault="00AE6F4B" w:rsidP="00AE6F4B">
            <w:pPr>
              <w:ind w:left="116" w:right="530" w:firstLine="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f meta-analyses were done, present results of all sensitivity analyses conducted to assess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the  robustness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of synthesized results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7C4146" w14:textId="0C900972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</w:t>
            </w:r>
          </w:p>
        </w:tc>
      </w:tr>
      <w:tr w:rsidR="00AE6F4B" w:rsidRPr="00AE6F4B" w14:paraId="24E393CB" w14:textId="77777777" w:rsidTr="00AE6F4B">
        <w:trPr>
          <w:trHeight w:val="9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5CAAC" w14:textId="77777777" w:rsidR="00AE6F4B" w:rsidRPr="00AE6F4B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Reporting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biases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ACE674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0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1ABEF" w14:textId="77777777" w:rsidR="00AE6F4B" w:rsidRPr="00AE6F4B" w:rsidRDefault="00AE6F4B" w:rsidP="00AE6F4B">
            <w:pPr>
              <w:ind w:left="116" w:right="67" w:firstLine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esent assessments (</w:t>
            </w:r>
            <w:r w:rsidRPr="00AE6F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collected 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from systematic reviews and/or </w:t>
            </w:r>
            <w:r w:rsidRPr="00AE6F4B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assessed 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new) of the risk of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bias  due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to missing primary studies, analyses, or results in a summary or synthesis (arising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from  reporting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biases at the levels of the systematic reviews, primary studies, and supplemental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imary  studies</w:t>
            </w:r>
            <w:proofErr w:type="gram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, if included) for each summary or synthesis assess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DC7B6" w14:textId="6F6C0993" w:rsidR="00AE6F4B" w:rsidRPr="00AE6F4B" w:rsidRDefault="00E519CD" w:rsidP="00011DBF">
            <w:pPr>
              <w:ind w:right="-20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7-28</w:t>
            </w:r>
          </w:p>
        </w:tc>
      </w:tr>
      <w:tr w:rsidR="00AE6F4B" w:rsidRPr="00AE6F4B" w14:paraId="61659E59" w14:textId="77777777" w:rsidTr="00AE6F4B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9A431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ertainty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of  </w:t>
            </w:r>
          </w:p>
          <w:p w14:paraId="0C0CD6A7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evidence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378E4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1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1B3D2" w14:textId="77777777" w:rsidR="00AE6F4B" w:rsidRPr="00011DBF" w:rsidRDefault="00AE6F4B" w:rsidP="00AE6F4B">
            <w:pPr>
              <w:ind w:left="119" w:right="603" w:hanging="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esent assessments (</w:t>
            </w:r>
            <w:r w:rsidRPr="00011D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collected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or </w:t>
            </w:r>
            <w:r w:rsidRPr="00011DBF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:u w:val="single"/>
                <w:lang w:val="en-US" w:eastAsia="da-DK"/>
                <w14:ligatures w14:val="none"/>
              </w:rPr>
              <w:t xml:space="preserve">assessed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anew) of certainty (or confidence) in the body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f  evidence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for each outcom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AC55D6" w14:textId="1CC9818D" w:rsidR="00AE6F4B" w:rsidRPr="00AE6F4B" w:rsidRDefault="00AE6F4B" w:rsidP="00011DBF">
            <w:pPr>
              <w:ind w:left="72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N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(p. </w:t>
            </w:r>
            <w:r w:rsidR="00E519CD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6</w:t>
            </w: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)</w:t>
            </w:r>
          </w:p>
        </w:tc>
      </w:tr>
      <w:tr w:rsidR="00AE6F4B" w:rsidRPr="00AE6F4B" w14:paraId="6CE05567" w14:textId="77777777" w:rsidTr="00AE6F4B">
        <w:trPr>
          <w:trHeight w:val="2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8B199" w14:textId="77777777" w:rsidR="00AE6F4B" w:rsidRPr="00AE6F4B" w:rsidRDefault="00AE6F4B" w:rsidP="00AE6F4B">
            <w:pPr>
              <w:ind w:left="11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2F2F2"/>
                <w:lang w:eastAsia="da-DK"/>
                <w14:ligatures w14:val="none"/>
              </w:rPr>
              <w:t>DISCUSS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41F853" w14:textId="77777777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AE6F4B" w:rsidRPr="00AE6F4B" w14:paraId="7B74572A" w14:textId="77777777" w:rsidTr="00AE6F4B">
        <w:trPr>
          <w:trHeight w:val="593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3934AB" w14:textId="77777777" w:rsidR="00AE6F4B" w:rsidRPr="00AE6F4B" w:rsidRDefault="00AE6F4B" w:rsidP="00AE6F4B">
            <w:pPr>
              <w:ind w:left="116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Discussion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A685D3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68B350" w14:textId="77777777" w:rsidR="00AE6F4B" w:rsidRPr="00011DBF" w:rsidRDefault="00AE6F4B" w:rsidP="00AE6F4B">
            <w:pPr>
              <w:ind w:left="125" w:right="771" w:firstLine="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Summarize the main findings, including any discrepancies in findings across the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included  systematic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reviews and supplemental primary studies (if included)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B3DEB9" w14:textId="15D61890" w:rsidR="00AE6F4B" w:rsidRPr="00AE6F4B" w:rsidRDefault="00E519CD" w:rsidP="00011DBF">
            <w:pPr>
              <w:ind w:left="9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4-25</w:t>
            </w:r>
          </w:p>
        </w:tc>
      </w:tr>
      <w:tr w:rsidR="00AE6F4B" w:rsidRPr="00AE6F4B" w14:paraId="0496A582" w14:textId="77777777" w:rsidTr="00AE6F4B">
        <w:trPr>
          <w:trHeight w:val="24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40DF0B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B97B59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BDAA59" w14:textId="77777777" w:rsidR="00AE6F4B" w:rsidRPr="00011DBF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ovide a general interpretation of the results in the context of other evidence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3CE7D4" w14:textId="73C2594E" w:rsidR="00AE6F4B" w:rsidRPr="00AE6F4B" w:rsidRDefault="00E519CD" w:rsidP="00011DBF">
            <w:pPr>
              <w:ind w:left="6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5-27</w:t>
            </w:r>
          </w:p>
        </w:tc>
      </w:tr>
      <w:tr w:rsidR="00AE6F4B" w:rsidRPr="00AE6F4B" w14:paraId="5336D93A" w14:textId="77777777" w:rsidTr="00AE6F4B">
        <w:trPr>
          <w:trHeight w:val="70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2581883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B11A7B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519FB3" w14:textId="77777777" w:rsidR="00AE6F4B" w:rsidRPr="00011DBF" w:rsidRDefault="00AE6F4B" w:rsidP="00AE6F4B">
            <w:pPr>
              <w:ind w:left="119" w:right="570" w:hanging="3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iscuss any limitations of the evidence from systematic reviews, their primary studies,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nd  supplemental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primary studies (if included) included in the overview of reviews. Discus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ny  limitations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of the overview of reviews methods used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6866A7" w14:textId="7474CF09" w:rsidR="00AE6F4B" w:rsidRPr="00AE6F4B" w:rsidRDefault="00011DBF" w:rsidP="00011DBF">
            <w:pPr>
              <w:ind w:left="9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</w:t>
            </w:r>
            <w:r w:rsidR="00E519C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-26</w:t>
            </w:r>
          </w:p>
        </w:tc>
      </w:tr>
      <w:tr w:rsidR="00AE6F4B" w:rsidRPr="00AE6F4B" w14:paraId="798E6BD1" w14:textId="77777777" w:rsidTr="00AE6F4B">
        <w:trPr>
          <w:trHeight w:val="701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A3867A0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EC51FE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2d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127AA0" w14:textId="77777777" w:rsidR="00AE6F4B" w:rsidRPr="00011DBF" w:rsidRDefault="00AE6F4B" w:rsidP="00AE6F4B">
            <w:pPr>
              <w:ind w:left="115" w:right="565" w:firstLine="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iscuss implications for practice, policy, and future research (both systematic review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nd  primary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research). Consider the relevance of the findings to the end users of the overview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f  reviews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, e.g., healthcare providers, policymakers, patients, among other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F747E9" w14:textId="5597688A" w:rsidR="00AE6F4B" w:rsidRPr="00AE6F4B" w:rsidRDefault="00E519CD" w:rsidP="00011DBF">
            <w:pPr>
              <w:ind w:left="9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28-30</w:t>
            </w:r>
          </w:p>
        </w:tc>
      </w:tr>
      <w:tr w:rsidR="00AE6F4B" w:rsidRPr="00AE6F4B" w14:paraId="07638840" w14:textId="77777777" w:rsidTr="00AE6F4B">
        <w:trPr>
          <w:trHeight w:val="240"/>
        </w:trPr>
        <w:tc>
          <w:tcPr>
            <w:tcW w:w="0" w:type="auto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CB1747" w14:textId="77777777" w:rsidR="00AE6F4B" w:rsidRPr="00AE6F4B" w:rsidRDefault="00AE6F4B" w:rsidP="00AE6F4B">
            <w:pPr>
              <w:ind w:left="12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shd w:val="clear" w:color="auto" w:fill="F2F2F2"/>
                <w:lang w:eastAsia="da-DK"/>
                <w14:ligatures w14:val="none"/>
              </w:rPr>
              <w:t>OTHER 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8DD6D" w14:textId="77777777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</w:tr>
      <w:tr w:rsidR="00AE6F4B" w:rsidRPr="00AE6F4B" w14:paraId="468F9FB1" w14:textId="77777777" w:rsidTr="00AE6F4B">
        <w:trPr>
          <w:trHeight w:val="468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6EB73A" w14:textId="77777777" w:rsidR="00AE6F4B" w:rsidRPr="00AE6F4B" w:rsidRDefault="00AE6F4B" w:rsidP="00AE6F4B">
            <w:pPr>
              <w:ind w:left="112" w:right="229" w:firstLine="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Registration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 </w:t>
            </w:r>
            <w:proofErr w:type="gram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 xml:space="preserve">and  </w:t>
            </w: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protocol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7D37D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3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9045A" w14:textId="77777777" w:rsidR="00AE6F4B" w:rsidRPr="00011DBF" w:rsidRDefault="00AE6F4B" w:rsidP="00AE6F4B">
            <w:pPr>
              <w:ind w:left="116" w:right="783" w:firstLine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Provide registration information for the overview of reviews, including register name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nd  registration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number, or state that the overview of reviews was not registered.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8D566" w14:textId="19FF3171" w:rsidR="00AE6F4B" w:rsidRPr="00AE6F4B" w:rsidRDefault="00E519CD" w:rsidP="00011DBF">
            <w:pPr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</w:tr>
      <w:tr w:rsidR="00AE6F4B" w:rsidRPr="00AE6F4B" w14:paraId="592FE109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EE2A09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CF61DA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3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9C614" w14:textId="77777777" w:rsidR="00AE6F4B" w:rsidRPr="00011DBF" w:rsidRDefault="00AE6F4B" w:rsidP="00AE6F4B">
            <w:pPr>
              <w:ind w:left="115" w:right="205" w:firstLine="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Indicate where the overview of reviews protocol can be accessed, or state that a protocol was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not  prepared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60DDF6" w14:textId="3BA09286" w:rsidR="00AE6F4B" w:rsidRPr="00AE6F4B" w:rsidRDefault="00E519CD" w:rsidP="00011DBF">
            <w:pPr>
              <w:ind w:left="65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5</w:t>
            </w:r>
          </w:p>
        </w:tc>
      </w:tr>
      <w:tr w:rsidR="00AE6F4B" w:rsidRPr="00AE6F4B" w14:paraId="1650873E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CD8F8BB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CADBF9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3c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5C894" w14:textId="77777777" w:rsidR="00AE6F4B" w:rsidRPr="00011DBF" w:rsidRDefault="00AE6F4B" w:rsidP="00AE6F4B">
            <w:pPr>
              <w:ind w:left="119" w:right="262" w:hanging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and explain any amendments to information provided at registration or in the protocol.  Indicate the </w:t>
            </w: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lastRenderedPageBreak/>
              <w:t>stage of the overview of reviews at which amendments were made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CCCFE6" w14:textId="2475D5EC" w:rsidR="00AE6F4B" w:rsidRPr="00AE6F4B" w:rsidRDefault="00E519CD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lastRenderedPageBreak/>
              <w:t>5</w:t>
            </w:r>
          </w:p>
        </w:tc>
      </w:tr>
      <w:tr w:rsidR="00AE6F4B" w:rsidRPr="00AE6F4B" w14:paraId="07FA60B3" w14:textId="77777777" w:rsidTr="00AE6F4B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612373" w14:textId="77777777" w:rsidR="00AE6F4B" w:rsidRPr="00AE6F4B" w:rsidRDefault="00AE6F4B" w:rsidP="00AE6F4B">
            <w:pPr>
              <w:ind w:left="125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Support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99C904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4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C1A148" w14:textId="77777777" w:rsidR="00AE6F4B" w:rsidRPr="00011DBF" w:rsidRDefault="00AE6F4B" w:rsidP="00AE6F4B">
            <w:pPr>
              <w:ind w:left="117" w:right="121" w:firstLine="1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sources of financial or non-financial support for the overview of reviews, and the role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f  the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funders or sponsors in the overview of review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550053" w14:textId="5531B8B2" w:rsidR="00AE6F4B" w:rsidRPr="00AE6F4B" w:rsidRDefault="00E519CD" w:rsidP="00011DBF">
            <w:pPr>
              <w:ind w:left="6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1</w:t>
            </w:r>
          </w:p>
        </w:tc>
      </w:tr>
      <w:tr w:rsidR="00AE6F4B" w:rsidRPr="00AE6F4B" w14:paraId="66B496A9" w14:textId="77777777" w:rsidTr="00AE6F4B">
        <w:trPr>
          <w:trHeight w:val="470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C5FE9" w14:textId="77777777" w:rsidR="00AE6F4B" w:rsidRPr="00AE6F4B" w:rsidRDefault="00AE6F4B" w:rsidP="00AE6F4B">
            <w:pPr>
              <w:ind w:left="12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Competing</w:t>
            </w:r>
            <w:proofErr w:type="spellEnd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  </w:t>
            </w:r>
          </w:p>
          <w:p w14:paraId="11D83FEB" w14:textId="77777777" w:rsidR="00AE6F4B" w:rsidRPr="00AE6F4B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proofErr w:type="spellStart"/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terests</w:t>
            </w:r>
            <w:proofErr w:type="spellEnd"/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18DEC8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5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77247" w14:textId="77777777" w:rsidR="00AE6F4B" w:rsidRPr="00011DBF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eclare any competing interests of the overview of reviews' author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7DC8C" w14:textId="43CE34B6" w:rsidR="00AE6F4B" w:rsidRPr="00AE6F4B" w:rsidRDefault="00E519CD" w:rsidP="00011DBF">
            <w:pPr>
              <w:ind w:left="6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  <w:t>31</w:t>
            </w:r>
          </w:p>
        </w:tc>
      </w:tr>
      <w:tr w:rsidR="00AE6F4B" w:rsidRPr="00AE6F4B" w14:paraId="18913314" w14:textId="77777777" w:rsidTr="00AE6F4B">
        <w:trPr>
          <w:trHeight w:val="240"/>
        </w:trPr>
        <w:tc>
          <w:tcPr>
            <w:tcW w:w="0" w:type="auto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04CD40" w14:textId="77777777" w:rsidR="00AE6F4B" w:rsidRPr="00AE6F4B" w:rsidRDefault="00AE6F4B" w:rsidP="00AE6F4B">
            <w:pPr>
              <w:ind w:left="1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Author  </w:t>
            </w:r>
          </w:p>
          <w:p w14:paraId="0842F3C2" w14:textId="77777777" w:rsidR="00AE6F4B" w:rsidRPr="00AE6F4B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inform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8E1559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6a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5AFD3" w14:textId="77777777" w:rsidR="00AE6F4B" w:rsidRPr="00011DBF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Provide contact information for the corresponding author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73034" w14:textId="77777777" w:rsidR="00AE6F4B" w:rsidRPr="00AE6F4B" w:rsidRDefault="00AE6F4B" w:rsidP="00011DBF">
            <w:pPr>
              <w:ind w:left="69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</w:tr>
      <w:tr w:rsidR="00AE6F4B" w:rsidRPr="00AE6F4B" w14:paraId="42C7533C" w14:textId="77777777" w:rsidTr="00AE6F4B">
        <w:trPr>
          <w:trHeight w:val="470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61473B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6686A" w14:textId="77777777" w:rsidR="00AE6F4B" w:rsidRPr="00AE6F4B" w:rsidRDefault="00AE6F4B" w:rsidP="00AE6F4B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6b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09D60" w14:textId="77777777" w:rsidR="00AE6F4B" w:rsidRPr="00011DBF" w:rsidRDefault="00AE6F4B" w:rsidP="00AE6F4B">
            <w:pPr>
              <w:ind w:left="116" w:right="478" w:firstLine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Describe the contributions of individual authors and identify the guarantor of the overview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f  reviews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7230D0" w14:textId="77777777" w:rsidR="00AE6F4B" w:rsidRPr="00AE6F4B" w:rsidRDefault="00AE6F4B" w:rsidP="00011DBF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1</w:t>
            </w:r>
          </w:p>
        </w:tc>
      </w:tr>
      <w:tr w:rsidR="00AE6F4B" w:rsidRPr="00011DBF" w14:paraId="66BC6A49" w14:textId="77777777" w:rsidTr="00AE6F4B">
        <w:trPr>
          <w:trHeight w:val="929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D0FD0F" w14:textId="77777777" w:rsidR="00AE6F4B" w:rsidRPr="00011DBF" w:rsidRDefault="00AE6F4B" w:rsidP="00AE6F4B">
            <w:pPr>
              <w:ind w:left="1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Availability of  </w:t>
            </w:r>
          </w:p>
          <w:p w14:paraId="3389279B" w14:textId="77777777" w:rsidR="00AE6F4B" w:rsidRPr="00011DBF" w:rsidRDefault="00AE6F4B" w:rsidP="00AE6F4B">
            <w:pPr>
              <w:ind w:left="119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data and other  </w:t>
            </w:r>
          </w:p>
          <w:p w14:paraId="2FC1223A" w14:textId="77777777" w:rsidR="00AE6F4B" w:rsidRPr="00011DBF" w:rsidRDefault="00AE6F4B" w:rsidP="00AE6F4B">
            <w:pPr>
              <w:ind w:left="114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material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4AD866" w14:textId="77777777" w:rsidR="00AE6F4B" w:rsidRPr="00AE6F4B" w:rsidRDefault="00AE6F4B" w:rsidP="00AE6F4B">
            <w:pPr>
              <w:ind w:left="117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da-DK"/>
                <w14:ligatures w14:val="none"/>
              </w:rPr>
            </w:pPr>
            <w:r w:rsidRPr="00AE6F4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da-DK"/>
                <w14:ligatures w14:val="none"/>
              </w:rPr>
              <w:t>27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5C85EB" w14:textId="77777777" w:rsidR="00AE6F4B" w:rsidRPr="00011DBF" w:rsidRDefault="00AE6F4B" w:rsidP="00AE6F4B">
            <w:pPr>
              <w:ind w:left="116" w:right="70" w:firstLine="2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Report which of the following are available, where they can be found, and under which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conditions  they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may be accessed: template data collection forms; data collected from included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systematic  reviews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and supplemental primary studies; analytic code; any other materials used in the </w:t>
            </w:r>
            <w:proofErr w:type="gramStart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>overview  of</w:t>
            </w:r>
            <w:proofErr w:type="gramEnd"/>
            <w:r w:rsidRPr="00011DBF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 reviews.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05D67" w14:textId="77777777" w:rsidR="00AE6F4B" w:rsidRDefault="00011DBF" w:rsidP="00011DBF">
            <w:pPr>
              <w:ind w:left="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 w:rsidRPr="00011DBF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  <w:t>All data can be fo</w:t>
            </w: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  <w:t xml:space="preserve">und in the included appendices </w:t>
            </w:r>
          </w:p>
          <w:p w14:paraId="198A3914" w14:textId="05F15A60" w:rsidR="00011DBF" w:rsidRPr="00011DBF" w:rsidRDefault="00E519CD" w:rsidP="00011DBF">
            <w:pPr>
              <w:ind w:left="8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da-DK"/>
                <w14:ligatures w14:val="none"/>
              </w:rPr>
              <w:t>In S1 and S2</w:t>
            </w:r>
          </w:p>
        </w:tc>
      </w:tr>
    </w:tbl>
    <w:p w14:paraId="6546714C" w14:textId="77777777" w:rsidR="00AE6F4B" w:rsidRPr="00011DBF" w:rsidRDefault="00AE6F4B" w:rsidP="00AE6F4B">
      <w:pPr>
        <w:spacing w:after="240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da-DK"/>
          <w14:ligatures w14:val="none"/>
        </w:rPr>
      </w:pPr>
    </w:p>
    <w:p w14:paraId="5A755756" w14:textId="77777777" w:rsidR="00AE6F4B" w:rsidRPr="00011DBF" w:rsidRDefault="00AE6F4B" w:rsidP="00AE6F4B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da-DK"/>
          <w14:ligatures w14:val="none"/>
        </w:rPr>
      </w:pPr>
    </w:p>
    <w:p w14:paraId="5AE32D3C" w14:textId="77777777" w:rsidR="005643F1" w:rsidRPr="00011DBF" w:rsidRDefault="005643F1" w:rsidP="00AE6F4B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5643F1" w:rsidRPr="00011DBF" w:rsidSect="00AE6F4B">
      <w:pgSz w:w="12240" w:h="15840"/>
      <w:pgMar w:top="1701" w:right="1134" w:bottom="1701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6F4B"/>
    <w:rsid w:val="00011DBF"/>
    <w:rsid w:val="00083A84"/>
    <w:rsid w:val="00087F3C"/>
    <w:rsid w:val="000F4541"/>
    <w:rsid w:val="00150088"/>
    <w:rsid w:val="001E0C27"/>
    <w:rsid w:val="0023670D"/>
    <w:rsid w:val="002C2356"/>
    <w:rsid w:val="003143D6"/>
    <w:rsid w:val="003553F0"/>
    <w:rsid w:val="0039421F"/>
    <w:rsid w:val="003963CC"/>
    <w:rsid w:val="003C5C08"/>
    <w:rsid w:val="003D7BC1"/>
    <w:rsid w:val="00433FFC"/>
    <w:rsid w:val="004D4D99"/>
    <w:rsid w:val="004F0674"/>
    <w:rsid w:val="005532E5"/>
    <w:rsid w:val="005643F1"/>
    <w:rsid w:val="006817CE"/>
    <w:rsid w:val="00691146"/>
    <w:rsid w:val="008867AD"/>
    <w:rsid w:val="008A5A19"/>
    <w:rsid w:val="008D57CA"/>
    <w:rsid w:val="00946148"/>
    <w:rsid w:val="009504CB"/>
    <w:rsid w:val="009B7D0A"/>
    <w:rsid w:val="009E6930"/>
    <w:rsid w:val="00A14AA5"/>
    <w:rsid w:val="00A6167C"/>
    <w:rsid w:val="00A63D37"/>
    <w:rsid w:val="00AE6F4B"/>
    <w:rsid w:val="00B1517B"/>
    <w:rsid w:val="00B15521"/>
    <w:rsid w:val="00B26FD1"/>
    <w:rsid w:val="00B444B0"/>
    <w:rsid w:val="00B648A0"/>
    <w:rsid w:val="00B66104"/>
    <w:rsid w:val="00BE5A79"/>
    <w:rsid w:val="00D11603"/>
    <w:rsid w:val="00D150AB"/>
    <w:rsid w:val="00D2724F"/>
    <w:rsid w:val="00DB3EAC"/>
    <w:rsid w:val="00E47D85"/>
    <w:rsid w:val="00E519CD"/>
    <w:rsid w:val="00E912B4"/>
    <w:rsid w:val="00E92187"/>
    <w:rsid w:val="00F11D57"/>
    <w:rsid w:val="00F2046F"/>
    <w:rsid w:val="00F458D8"/>
    <w:rsid w:val="00F810C0"/>
    <w:rsid w:val="00F9341B"/>
    <w:rsid w:val="00F94B77"/>
    <w:rsid w:val="00F94DFB"/>
    <w:rsid w:val="00FD2021"/>
    <w:rsid w:val="00FE2A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4DC94E"/>
  <w15:chartTrackingRefBased/>
  <w15:docId w15:val="{D760B563-41FD-0642-8D82-E0BBBE4F4C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a-DK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E6F4B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a-DK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013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143531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2626107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243</Words>
  <Characters>7587</Characters>
  <Application>Microsoft Office Word</Application>
  <DocSecurity>0</DocSecurity>
  <Lines>63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Anne Katrine Lykke Bie</cp:lastModifiedBy>
  <cp:revision>3</cp:revision>
  <dcterms:created xsi:type="dcterms:W3CDTF">2024-08-24T10:01:00Z</dcterms:created>
  <dcterms:modified xsi:type="dcterms:W3CDTF">2025-05-30T07:50:00Z</dcterms:modified>
</cp:coreProperties>
</file>